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389EF1" w:rsidR="000035D5" w:rsidRPr="0016762B" w:rsidRDefault="000035D5">
                            <w:r>
                              <w:t xml:space="preserve">Reported on page number: </w:t>
                            </w:r>
                            <w:r w:rsidR="0016762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389EF1" w:rsidR="000035D5" w:rsidRPr="0016762B" w:rsidRDefault="000035D5">
                      <w:r>
                        <w:t xml:space="preserve">Reported on page number: </w:t>
                      </w:r>
                      <w:r w:rsidR="0016762B">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00D555" w:rsidR="000035D5" w:rsidRDefault="000035D5" w:rsidP="000035D5">
                            <w:r>
                              <w:t xml:space="preserve">Reported on page number: </w:t>
                            </w:r>
                            <w:r w:rsidR="0016762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200D555" w:rsidR="000035D5" w:rsidRDefault="000035D5" w:rsidP="000035D5">
                      <w:r>
                        <w:t xml:space="preserve">Reported on page number: </w:t>
                      </w:r>
                      <w:r w:rsidR="0016762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DB2620" w:rsidR="000035D5" w:rsidRDefault="008E69C7" w:rsidP="000035D5">
                            <w:r>
                              <w:t>N</w:t>
                            </w:r>
                            <w:r w:rsidR="00664801">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DB2620" w:rsidR="000035D5" w:rsidRDefault="008E69C7" w:rsidP="000035D5">
                      <w:r>
                        <w:t>N</w:t>
                      </w:r>
                      <w:r w:rsidR="00664801">
                        <w:t>/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6BD56C" w:rsidR="000035D5" w:rsidRDefault="006648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6BD56C" w:rsidR="000035D5" w:rsidRDefault="0066480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274AB9" w:rsidR="000035D5" w:rsidRDefault="00A41BAD" w:rsidP="000035D5">
                            <w:r>
                              <w:t>N</w:t>
                            </w:r>
                            <w:r w:rsidR="00664801">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9274AB9" w:rsidR="000035D5" w:rsidRDefault="00A41BAD" w:rsidP="000035D5">
                      <w:r>
                        <w:t>N</w:t>
                      </w:r>
                      <w:r w:rsidR="00664801">
                        <w:t>/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32FBA6"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932FBA6" w:rsidR="000035D5" w:rsidRDefault="000F3C43"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9FA385"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09FA385" w:rsidR="000035D5" w:rsidRDefault="000F3C43"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D16CBF"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DD16CBF" w:rsidR="000035D5" w:rsidRDefault="000F3C4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F662ED"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DF662ED" w:rsidR="000035D5" w:rsidRDefault="000F3C4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CBFBFC"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ACBFBFC" w:rsidR="000035D5" w:rsidRDefault="000F3C4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6587104" w:rsidR="000035D5" w:rsidRDefault="000F3C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6587104" w:rsidR="000035D5" w:rsidRDefault="000F3C4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E1CD64" w:rsidR="000035D5" w:rsidRDefault="000F3C43" w:rsidP="000035D5">
                            <w:r>
                              <w:t>N/A</w:t>
                            </w:r>
                          </w:p>
                          <w:p w14:paraId="32915251" w14:textId="0C0FB0DD" w:rsidR="009B76A2" w:rsidRDefault="009B76A2" w:rsidP="000035D5"/>
                          <w:p w14:paraId="5100D40B" w14:textId="27D387F5" w:rsidR="009B76A2" w:rsidRDefault="009B76A2" w:rsidP="000035D5"/>
                          <w:p w14:paraId="7913934C" w14:textId="77777777" w:rsidR="009B76A2" w:rsidRDefault="009B76A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E1CD64" w:rsidR="000035D5" w:rsidRDefault="000F3C43" w:rsidP="000035D5">
                      <w:r>
                        <w:t>N/A</w:t>
                      </w:r>
                    </w:p>
                    <w:p w14:paraId="32915251" w14:textId="0C0FB0DD" w:rsidR="009B76A2" w:rsidRDefault="009B76A2" w:rsidP="000035D5"/>
                    <w:p w14:paraId="5100D40B" w14:textId="27D387F5" w:rsidR="009B76A2" w:rsidRDefault="009B76A2" w:rsidP="000035D5"/>
                    <w:p w14:paraId="7913934C" w14:textId="77777777" w:rsidR="009B76A2" w:rsidRDefault="009B76A2"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138A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2E4FB" w14:textId="77777777" w:rsidR="008138A3" w:rsidRDefault="008138A3" w:rsidP="00F57A3B">
      <w:r>
        <w:separator/>
      </w:r>
    </w:p>
  </w:endnote>
  <w:endnote w:type="continuationSeparator" w:id="0">
    <w:p w14:paraId="3B00DF00" w14:textId="77777777" w:rsidR="008138A3" w:rsidRDefault="008138A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97442" w14:textId="77777777" w:rsidR="008138A3" w:rsidRDefault="008138A3" w:rsidP="00F57A3B">
      <w:r>
        <w:separator/>
      </w:r>
    </w:p>
  </w:footnote>
  <w:footnote w:type="continuationSeparator" w:id="0">
    <w:p w14:paraId="20B55F41" w14:textId="77777777" w:rsidR="008138A3" w:rsidRDefault="008138A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3C43"/>
    <w:rsid w:val="00116E71"/>
    <w:rsid w:val="0016762B"/>
    <w:rsid w:val="00335779"/>
    <w:rsid w:val="004A7A57"/>
    <w:rsid w:val="004C71C4"/>
    <w:rsid w:val="00515BC0"/>
    <w:rsid w:val="00541C18"/>
    <w:rsid w:val="00580384"/>
    <w:rsid w:val="00664801"/>
    <w:rsid w:val="0069423E"/>
    <w:rsid w:val="006F5F45"/>
    <w:rsid w:val="008138A3"/>
    <w:rsid w:val="00831ADE"/>
    <w:rsid w:val="00841F25"/>
    <w:rsid w:val="008E69C7"/>
    <w:rsid w:val="009364D9"/>
    <w:rsid w:val="009B76A2"/>
    <w:rsid w:val="00A41BAD"/>
    <w:rsid w:val="00A43F5B"/>
    <w:rsid w:val="00A961CD"/>
    <w:rsid w:val="00AD410C"/>
    <w:rsid w:val="00BD19EC"/>
    <w:rsid w:val="00D317B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1</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lgunee Parekh</cp:lastModifiedBy>
  <cp:revision>14</cp:revision>
  <dcterms:created xsi:type="dcterms:W3CDTF">2023-07-07T07:51:00Z</dcterms:created>
  <dcterms:modified xsi:type="dcterms:W3CDTF">2023-08-01T18:03:00Z</dcterms:modified>
</cp:coreProperties>
</file>